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A1F59" w14:textId="514185B1" w:rsidR="004B492E" w:rsidRDefault="006E31BC">
      <w:r>
        <w:t>Supplementary Table 2</w:t>
      </w:r>
      <w:bookmarkStart w:id="0" w:name="_GoBack"/>
      <w:bookmarkEnd w:id="0"/>
    </w:p>
    <w:p w14:paraId="4411599F" w14:textId="77777777" w:rsidR="00D21178" w:rsidRDefault="00D21178"/>
    <w:p w14:paraId="68A7FCC1" w14:textId="77777777" w:rsidR="00EE7451" w:rsidRDefault="00EE7451"/>
    <w:p w14:paraId="0F9869B5" w14:textId="759E9E4F" w:rsidR="00EE7451" w:rsidRDefault="0034392E">
      <w:r>
        <w:rPr>
          <w:noProof/>
        </w:rPr>
        <w:drawing>
          <wp:inline distT="0" distB="0" distL="0" distR="0" wp14:anchorId="7D424EE2" wp14:editId="7CE8619D">
            <wp:extent cx="5486400" cy="61802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8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C0650" w14:textId="77777777" w:rsidR="00EE7451" w:rsidRDefault="00EE7451"/>
    <w:p w14:paraId="39CEC968" w14:textId="7C694AA3" w:rsidR="005D14DE" w:rsidRDefault="005D14DE">
      <w:r>
        <w:t xml:space="preserve">Shows OTUs detected as differentially abundant across </w:t>
      </w:r>
      <w:proofErr w:type="spellStart"/>
      <w:r>
        <w:t>lifestages</w:t>
      </w:r>
      <w:proofErr w:type="spellEnd"/>
      <w:r>
        <w:t xml:space="preserve"> and the environmental using </w:t>
      </w:r>
      <w:r>
        <w:rPr>
          <w:rFonts w:ascii="Times" w:hAnsi="Times"/>
        </w:rPr>
        <w:t>Analysis of Composition of Microbes (ANCOM).</w:t>
      </w:r>
    </w:p>
    <w:p w14:paraId="7F2B28CA" w14:textId="77777777" w:rsidR="00EE7451" w:rsidRDefault="00EE7451"/>
    <w:p w14:paraId="35C8C5A5" w14:textId="79F5CBA7" w:rsidR="00EE7451" w:rsidRDefault="00EE7451"/>
    <w:sectPr w:rsidR="00EE7451" w:rsidSect="004B49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451"/>
    <w:rsid w:val="0034392E"/>
    <w:rsid w:val="004B492E"/>
    <w:rsid w:val="005D14DE"/>
    <w:rsid w:val="006E31BC"/>
    <w:rsid w:val="00D21178"/>
    <w:rsid w:val="00EE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7C18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74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7451"/>
  </w:style>
  <w:style w:type="character" w:customStyle="1" w:styleId="CommentTextChar">
    <w:name w:val="Comment Text Char"/>
    <w:basedOn w:val="DefaultParagraphFont"/>
    <w:link w:val="CommentText"/>
    <w:uiPriority w:val="99"/>
    <w:rsid w:val="00EE7451"/>
  </w:style>
  <w:style w:type="paragraph" w:styleId="BalloonText">
    <w:name w:val="Balloon Text"/>
    <w:basedOn w:val="Normal"/>
    <w:link w:val="BalloonTextChar"/>
    <w:uiPriority w:val="99"/>
    <w:semiHidden/>
    <w:unhideWhenUsed/>
    <w:rsid w:val="00EE74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4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6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6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C2930493-A9B4-4191-B0BD-11A78CFCCC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90D83C-8F71-4909-9E10-FD3A73F4C1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A2D472D-BDEC-4BF0-846A-8A0414666FB7}">
  <ds:schemaRefs>
    <ds:schemaRef ds:uri="http://schemas.microsoft.com/office/2006/metadata/properties"/>
    <ds:schemaRef ds:uri="b833066a-7bcb-4a41-ba3a-c0ee0ef8dc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Macintosh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Microsoft Office User</cp:lastModifiedBy>
  <cp:revision>2</cp:revision>
  <dcterms:created xsi:type="dcterms:W3CDTF">2017-12-05T03:09:00Z</dcterms:created>
  <dcterms:modified xsi:type="dcterms:W3CDTF">2017-12-0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